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142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S2</w:t>
      </w:r>
      <w:r w:rsidRPr="00BB28AB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0E5D01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Table.</w:t>
      </w:r>
      <w:r w:rsidRPr="000E5D01">
        <w:rPr>
          <w:rFonts w:ascii="Calibri" w:eastAsiaTheme="minorHAnsi" w:hAnsi="Calibri" w:cs="Calibri"/>
          <w:bCs/>
          <w:color w:val="000000" w:themeColor="text1"/>
          <w:sz w:val="20"/>
          <w:szCs w:val="20"/>
          <w:shd w:val="clear" w:color="auto" w:fill="FFFFFF"/>
          <w:lang w:val="en-GB" w:eastAsia="en-US"/>
        </w:rPr>
        <w:t xml:space="preserve"> </w:t>
      </w:r>
      <w:r w:rsidRPr="000E5D01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GB"/>
        </w:rPr>
        <w:t>Adherence to each of the 14 items of the MEDAS (for the Mediterranean diet)</w:t>
      </w:r>
    </w:p>
    <w:tbl>
      <w:tblPr>
        <w:tblpPr w:leftFromText="141" w:rightFromText="141" w:vertAnchor="text" w:horzAnchor="margin" w:tblpXSpec="center" w:tblpY="26"/>
        <w:tblW w:w="1018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00"/>
        <w:gridCol w:w="1450"/>
        <w:gridCol w:w="1574"/>
        <w:gridCol w:w="1286"/>
        <w:gridCol w:w="1577"/>
      </w:tblGrid>
      <w:tr w:rsidR="007976FA" w:rsidRPr="00DE28A5" w:rsidTr="00CC2871">
        <w:trPr>
          <w:cantSplit/>
          <w:trHeight w:hRule="exact" w:val="442"/>
        </w:trPr>
        <w:tc>
          <w:tcPr>
            <w:tcW w:w="10187" w:type="dxa"/>
            <w:gridSpan w:val="5"/>
            <w:tcBorders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GB" w:eastAsia="es-ES_tradnl"/>
              </w:rPr>
            </w:pPr>
          </w:p>
        </w:tc>
      </w:tr>
      <w:tr w:rsidR="007976FA" w:rsidRPr="000E5D01" w:rsidTr="00CC2871">
        <w:trPr>
          <w:cantSplit/>
          <w:trHeight w:hRule="exact" w:val="453"/>
        </w:trPr>
        <w:tc>
          <w:tcPr>
            <w:tcW w:w="43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Baseline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-year</w:t>
            </w:r>
          </w:p>
        </w:tc>
      </w:tr>
      <w:tr w:rsidR="007976FA" w:rsidRPr="000E5D01" w:rsidTr="00CC2871">
        <w:trPr>
          <w:trHeight w:hRule="exact" w:val="813"/>
        </w:trPr>
        <w:tc>
          <w:tcPr>
            <w:tcW w:w="43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Low-fat diet</w:t>
            </w:r>
          </w:p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(n=387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Mediterranean</w:t>
            </w:r>
          </w:p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diet (n=418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Low-fat diet</w:t>
            </w:r>
          </w:p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(n=387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Mediterranean</w:t>
            </w:r>
          </w:p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diet (n=418)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. Use of olive oil as main culinary fat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9.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7.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0.2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9.0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. Olive oil ≥4 tablespoons/day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0.9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6.9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.8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2.6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. Vegetables ≥2 s/d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8.0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7.9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9.6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6.7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. Fruits ≥3 s/d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5.0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6.7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1.0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6.7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. Red or processed meats &lt;1 s/d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7.4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1.7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8.4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7.1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. Butter, margarine, cream &lt;1 s/d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2.5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1.4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4.3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7.9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. Sweet/carbonated beverages &lt;1 s/d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2.1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6.0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5.0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3.1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. Wine ≥ 7 glasses/week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6.4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9.0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7.4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7.1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. Legumes ≥3 s/w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7.0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2.4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1.9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5.2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0. Fish or seafood ≥3 s/w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9.4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7.1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2.4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3.6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1. Commercial bakery products ≤2 s/w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2.9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1.2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0.2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5.0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2. Tree nuts ≥3 s/w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3.3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6.2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3.7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9.3*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3. Poultry more than red meats</w:t>
            </w:r>
          </w:p>
        </w:tc>
        <w:tc>
          <w:tcPr>
            <w:tcW w:w="1450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2.4</w:t>
            </w:r>
          </w:p>
        </w:tc>
        <w:tc>
          <w:tcPr>
            <w:tcW w:w="1574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6.7</w:t>
            </w:r>
          </w:p>
        </w:tc>
        <w:tc>
          <w:tcPr>
            <w:tcW w:w="1286" w:type="dxa"/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8.1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2.1</w:t>
            </w:r>
          </w:p>
        </w:tc>
      </w:tr>
      <w:tr w:rsidR="007976FA" w:rsidRPr="000E5D01" w:rsidTr="00CC2871">
        <w:trPr>
          <w:trHeight w:hRule="exact" w:val="412"/>
        </w:trPr>
        <w:tc>
          <w:tcPr>
            <w:tcW w:w="43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4. Use of “</w:t>
            </w:r>
            <w:proofErr w:type="spellStart"/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sofrito</w:t>
            </w:r>
            <w:proofErr w:type="spellEnd"/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” sauce ≥2 times/week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4.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6.7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6.8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6.2*</w:t>
            </w:r>
          </w:p>
        </w:tc>
      </w:tr>
      <w:tr w:rsidR="007976FA" w:rsidRPr="000E5D01" w:rsidTr="00CC2871">
        <w:trPr>
          <w:trHeight w:hRule="exact" w:val="1041"/>
        </w:trPr>
        <w:tc>
          <w:tcPr>
            <w:tcW w:w="10187" w:type="dxa"/>
            <w:gridSpan w:val="5"/>
            <w:tcBorders>
              <w:top w:val="single" w:sz="4" w:space="0" w:color="auto"/>
            </w:tcBorders>
            <w:vAlign w:val="center"/>
          </w:tcPr>
          <w:p w:rsidR="007976FA" w:rsidRPr="000E5D01" w:rsidRDefault="007976FA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 xml:space="preserve">Data are shown as percentage of participants with positive answer. s/d, servings per day; s/w, servings per week. *Statistically-significant comparisons between the Mediterranean diet and the low-fat diet for each visit. (Chi-squared tests) were indicated with symbol *(p&lt;0.05) </w:t>
            </w:r>
            <w:r w:rsidRPr="000E5D0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s-ES_tradnl"/>
              </w:rPr>
              <w:t xml:space="preserve">  </w:t>
            </w:r>
          </w:p>
        </w:tc>
      </w:tr>
    </w:tbl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7976FA" w:rsidRPr="000E5D01" w:rsidRDefault="007976FA" w:rsidP="007976F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 w:eastAsia="es-ES_tradnl"/>
        </w:rPr>
      </w:pPr>
    </w:p>
    <w:p w:rsidR="00A07B35" w:rsidRDefault="00A07B35">
      <w:bookmarkStart w:id="0" w:name="_GoBack"/>
      <w:bookmarkEnd w:id="0"/>
    </w:p>
    <w:sectPr w:rsidR="00A07B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6FA"/>
    <w:rsid w:val="007976FA"/>
    <w:rsid w:val="00A0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4DD484-FEB0-43CD-9B18-D4F7906F5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6FA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1</cp:revision>
  <dcterms:created xsi:type="dcterms:W3CDTF">2020-05-15T17:45:00Z</dcterms:created>
  <dcterms:modified xsi:type="dcterms:W3CDTF">2020-05-15T17:45:00Z</dcterms:modified>
</cp:coreProperties>
</file>